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9C6" w:rsidRDefault="00FD461B" w:rsidP="00DA79C6">
      <w:pPr>
        <w:ind w:left="-270"/>
      </w:pPr>
      <w:r>
        <w:rPr>
          <w:b/>
        </w:rPr>
        <w:t>Supplemental t</w:t>
      </w:r>
      <w:bookmarkStart w:id="0" w:name="_GoBack"/>
      <w:bookmarkEnd w:id="0"/>
      <w:r w:rsidR="00DA79C6" w:rsidRPr="00FD461B">
        <w:rPr>
          <w:b/>
        </w:rPr>
        <w:t>able 2</w:t>
      </w:r>
      <w:r w:rsidR="00DA79C6">
        <w:t>: Changes in senescence associated gene expression in KO vs WT control EC</w:t>
      </w:r>
    </w:p>
    <w:tbl>
      <w:tblPr>
        <w:tblStyle w:val="LightList"/>
        <w:tblW w:w="0" w:type="auto"/>
        <w:tblInd w:w="-162" w:type="dxa"/>
        <w:tblLook w:val="04A0" w:firstRow="1" w:lastRow="0" w:firstColumn="1" w:lastColumn="0" w:noHBand="0" w:noVBand="1"/>
      </w:tblPr>
      <w:tblGrid>
        <w:gridCol w:w="2155"/>
        <w:gridCol w:w="1053"/>
        <w:gridCol w:w="1179"/>
      </w:tblGrid>
      <w:tr w:rsidR="00A05740" w:rsidRPr="00A05740" w:rsidTr="00A05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/>
        </w:tc>
        <w:tc>
          <w:tcPr>
            <w:tcW w:w="1053" w:type="dxa"/>
            <w:noWrap/>
            <w:hideMark/>
          </w:tcPr>
          <w:p w:rsidR="00A05740" w:rsidRPr="00A05740" w:rsidRDefault="00A05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 xml:space="preserve">Fold </w:t>
            </w:r>
            <w:proofErr w:type="spellStart"/>
            <w:r w:rsidRPr="00A05740">
              <w:t>inc</w:t>
            </w:r>
            <w:proofErr w:type="spellEnd"/>
          </w:p>
        </w:tc>
        <w:tc>
          <w:tcPr>
            <w:tcW w:w="1179" w:type="dxa"/>
            <w:noWrap/>
            <w:hideMark/>
          </w:tcPr>
          <w:p w:rsidR="00A05740" w:rsidRPr="00A05740" w:rsidRDefault="00A05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p-value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/>
        </w:tc>
        <w:tc>
          <w:tcPr>
            <w:tcW w:w="1053" w:type="dxa"/>
            <w:noWrap/>
            <w:hideMark/>
          </w:tcPr>
          <w:p w:rsidR="00A05740" w:rsidRPr="00A05740" w:rsidRDefault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noWrap/>
            <w:hideMark/>
          </w:tcPr>
          <w:p w:rsidR="00A05740" w:rsidRPr="00A05740" w:rsidRDefault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7" w:type="dxa"/>
            <w:gridSpan w:val="3"/>
            <w:noWrap/>
            <w:hideMark/>
          </w:tcPr>
          <w:p w:rsidR="00A05740" w:rsidRPr="00A05740" w:rsidRDefault="00A05740">
            <w:r w:rsidRPr="00A05740">
              <w:t>Molecular Signatures Database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/>
        </w:tc>
        <w:tc>
          <w:tcPr>
            <w:tcW w:w="1053" w:type="dxa"/>
            <w:noWrap/>
            <w:hideMark/>
          </w:tcPr>
          <w:p w:rsidR="00A05740" w:rsidRPr="00A05740" w:rsidRDefault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noWrap/>
            <w:hideMark/>
          </w:tcPr>
          <w:p w:rsidR="00A05740" w:rsidRPr="00A05740" w:rsidRDefault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Bcl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14.0219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36166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Igfbp5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11.48037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0732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Esm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9.33365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31095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Igfbp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7.489447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48742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Rab5b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7.45542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15043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ited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6.971109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5538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Eif2ak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6.178709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10144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Tnfaip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5.99821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2103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Tspyl5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5.09398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31209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Eif2ak4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4.62846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9494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xcl1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4.547109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20674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Aldh1a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4.512909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31126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Tnfaip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92431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12222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Filip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7846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44171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Tgfb1i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658673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26492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Vim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47707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47144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Eif2ak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3416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1263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dkn2aip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2819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35354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iz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2765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896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Rgl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180105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10396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Map2k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12257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0325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dkn2d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05488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8948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proofErr w:type="spellStart"/>
            <w:r w:rsidRPr="00A05740">
              <w:t>Ctgf</w:t>
            </w:r>
            <w:proofErr w:type="spellEnd"/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2.95173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44567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Hbs1l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2.94018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1027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proofErr w:type="spellStart"/>
            <w:r w:rsidRPr="00A05740">
              <w:t>Sparc</w:t>
            </w:r>
            <w:proofErr w:type="spellEnd"/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2.930155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40886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Ing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2.864105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29949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Rac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2.79023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3399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Rb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2.76571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591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/>
        </w:tc>
        <w:tc>
          <w:tcPr>
            <w:tcW w:w="1053" w:type="dxa"/>
            <w:noWrap/>
            <w:hideMark/>
          </w:tcPr>
          <w:p w:rsidR="00A05740" w:rsidRPr="00A05740" w:rsidRDefault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noWrap/>
            <w:hideMark/>
          </w:tcPr>
          <w:p w:rsidR="00A05740" w:rsidRPr="00A05740" w:rsidRDefault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proofErr w:type="spellStart"/>
            <w:r>
              <w:t>Reactome</w:t>
            </w:r>
            <w:proofErr w:type="spellEnd"/>
            <w:r>
              <w:t xml:space="preserve"> Database</w:t>
            </w:r>
          </w:p>
        </w:tc>
        <w:tc>
          <w:tcPr>
            <w:tcW w:w="2232" w:type="dxa"/>
            <w:gridSpan w:val="2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/>
        </w:tc>
        <w:tc>
          <w:tcPr>
            <w:tcW w:w="1053" w:type="dxa"/>
            <w:noWrap/>
            <w:hideMark/>
          </w:tcPr>
          <w:p w:rsidR="00A05740" w:rsidRPr="00A05740" w:rsidRDefault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noWrap/>
            <w:hideMark/>
          </w:tcPr>
          <w:p w:rsidR="00A05740" w:rsidRPr="00A05740" w:rsidRDefault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dk6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9.60054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17561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Rps6ka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8.03057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11789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Mapk10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6.62731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34111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lastRenderedPageBreak/>
              <w:t>Pot1a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6.486277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31805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dc26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5.83357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10348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Phc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5.482816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18961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Ep400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5.06998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2499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Ets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5.063139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4454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Rint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4.985233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1368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Hist1h3a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4.52498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7201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Phc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4.421709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33542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bx6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4.32399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439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Ets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4.229176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8168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Terf2ip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4.109477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1586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Mapk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958946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1056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abin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878615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12119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Scmh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777986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31365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Nfkb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77337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292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Anapc5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562227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49002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dc2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53645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36507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Kdm6b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446138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3511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Lmnb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415221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5359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Anapc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39985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8783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Cdkn1b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308226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1557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Hira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3.20799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38982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Map2k3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3.12257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0325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Suz1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2.980695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43534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Terf2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2.91751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8242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Anapc15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2.88034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12197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Map3k5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2.875484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08736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Mapkapk5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2.875273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1034</w:t>
            </w:r>
          </w:p>
        </w:tc>
      </w:tr>
      <w:tr w:rsidR="00A05740" w:rsidRPr="00A05740" w:rsidTr="00A057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Pot1b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2.780939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740">
              <w:t>0.042459</w:t>
            </w:r>
          </w:p>
        </w:tc>
      </w:tr>
      <w:tr w:rsidR="00A05740" w:rsidRPr="00A05740" w:rsidTr="00A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A05740" w:rsidRPr="00A05740" w:rsidRDefault="00A05740">
            <w:r w:rsidRPr="00A05740">
              <w:t>Rb1</w:t>
            </w:r>
          </w:p>
        </w:tc>
        <w:tc>
          <w:tcPr>
            <w:tcW w:w="1053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2.765712</w:t>
            </w:r>
          </w:p>
        </w:tc>
        <w:tc>
          <w:tcPr>
            <w:tcW w:w="1179" w:type="dxa"/>
            <w:noWrap/>
            <w:hideMark/>
          </w:tcPr>
          <w:p w:rsidR="00A05740" w:rsidRPr="00A05740" w:rsidRDefault="00A05740" w:rsidP="00A05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740">
              <w:t>0.00591</w:t>
            </w:r>
          </w:p>
        </w:tc>
      </w:tr>
    </w:tbl>
    <w:p w:rsidR="00CA7D58" w:rsidRDefault="00FD461B"/>
    <w:sectPr w:rsidR="00CA7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740"/>
    <w:rsid w:val="0023284C"/>
    <w:rsid w:val="007D42C2"/>
    <w:rsid w:val="00A05740"/>
    <w:rsid w:val="00DA79C6"/>
    <w:rsid w:val="00FD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057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057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0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otkin, Matthew</dc:creator>
  <cp:lastModifiedBy>Plotkin, Matthew</cp:lastModifiedBy>
  <cp:revision>2</cp:revision>
  <dcterms:created xsi:type="dcterms:W3CDTF">2016-05-01T19:13:00Z</dcterms:created>
  <dcterms:modified xsi:type="dcterms:W3CDTF">2016-05-01T19:13:00Z</dcterms:modified>
</cp:coreProperties>
</file>